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09067" w14:textId="77777777" w:rsidR="00CD3C0A" w:rsidRDefault="00CD3C0A" w:rsidP="00CD3C0A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unctional and structural connectome-based predictive modelling of balance in elderly adults </w:t>
      </w:r>
    </w:p>
    <w:p w14:paraId="02F0A88C" w14:textId="77777777" w:rsidR="00CD3C0A" w:rsidRPr="00A246D4" w:rsidRDefault="00CD3C0A" w:rsidP="00CD3C0A">
      <w:pPr>
        <w:spacing w:line="360" w:lineRule="auto"/>
        <w:jc w:val="center"/>
        <w:rPr>
          <w:rFonts w:ascii="Times New Roman" w:hAnsi="Times New Roman"/>
          <w:sz w:val="20"/>
          <w:lang w:val="de-DE"/>
        </w:rPr>
      </w:pPr>
      <w:r w:rsidRPr="00A246D4">
        <w:rPr>
          <w:rFonts w:ascii="Times New Roman" w:hAnsi="Times New Roman"/>
          <w:sz w:val="20"/>
          <w:lang w:val="de-DE"/>
        </w:rPr>
        <w:t>Xinyu Liu</w:t>
      </w:r>
      <w:r w:rsidRPr="00A246D4">
        <w:rPr>
          <w:rFonts w:ascii="Times New Roman" w:hAnsi="Times New Roman"/>
          <w:sz w:val="20"/>
          <w:vertAlign w:val="superscript"/>
          <w:lang w:val="de-DE"/>
        </w:rPr>
        <w:t>1,2,3</w:t>
      </w:r>
      <w:r w:rsidRPr="00A246D4">
        <w:rPr>
          <w:rFonts w:ascii="Times New Roman" w:hAnsi="Times New Roman"/>
          <w:sz w:val="20"/>
          <w:lang w:val="de-DE"/>
        </w:rPr>
        <w:t>, Selin Scherrer</w:t>
      </w:r>
      <w:r w:rsidRPr="00A246D4">
        <w:rPr>
          <w:rFonts w:ascii="Times New Roman" w:hAnsi="Times New Roman"/>
          <w:sz w:val="20"/>
          <w:vertAlign w:val="superscript"/>
          <w:lang w:val="de-DE"/>
        </w:rPr>
        <w:t>4</w:t>
      </w:r>
      <w:r w:rsidRPr="00A246D4">
        <w:rPr>
          <w:rFonts w:ascii="Times New Roman" w:hAnsi="Times New Roman"/>
          <w:sz w:val="20"/>
          <w:lang w:val="de-DE"/>
        </w:rPr>
        <w:t>, Sven Egger</w:t>
      </w:r>
      <w:r w:rsidRPr="00A246D4">
        <w:rPr>
          <w:rFonts w:ascii="Times New Roman" w:hAnsi="Times New Roman"/>
          <w:sz w:val="20"/>
          <w:vertAlign w:val="superscript"/>
          <w:lang w:val="de-DE"/>
        </w:rPr>
        <w:t>4</w:t>
      </w:r>
      <w:r w:rsidRPr="00A246D4">
        <w:rPr>
          <w:rFonts w:ascii="Times New Roman" w:hAnsi="Times New Roman"/>
          <w:sz w:val="20"/>
          <w:lang w:val="de-DE"/>
        </w:rPr>
        <w:t>, Benedikt Lauber</w:t>
      </w:r>
      <w:r w:rsidRPr="00A246D4">
        <w:rPr>
          <w:rFonts w:ascii="Times New Roman" w:hAnsi="Times New Roman"/>
          <w:sz w:val="20"/>
          <w:vertAlign w:val="superscript"/>
          <w:lang w:val="de-DE"/>
        </w:rPr>
        <w:t>4</w:t>
      </w:r>
      <w:r w:rsidRPr="00A246D4">
        <w:rPr>
          <w:rFonts w:ascii="Times New Roman" w:hAnsi="Times New Roman"/>
          <w:sz w:val="20"/>
          <w:lang w:val="de-DE"/>
        </w:rPr>
        <w:t>, Wolfgang Taube</w:t>
      </w:r>
      <w:r w:rsidRPr="00A246D4">
        <w:rPr>
          <w:rFonts w:ascii="Times New Roman" w:hAnsi="Times New Roman"/>
          <w:sz w:val="20"/>
          <w:vertAlign w:val="superscript"/>
          <w:lang w:val="de-DE"/>
        </w:rPr>
        <w:t>4</w:t>
      </w:r>
      <w:r w:rsidRPr="00A246D4">
        <w:rPr>
          <w:rFonts w:ascii="Times New Roman" w:hAnsi="Times New Roman"/>
          <w:sz w:val="20"/>
          <w:lang w:val="de-DE"/>
        </w:rPr>
        <w:t>, Lijing Xin</w:t>
      </w:r>
      <w:r>
        <w:rPr>
          <w:rFonts w:ascii="Times New Roman" w:hAnsi="Times New Roman"/>
          <w:sz w:val="20"/>
          <w:lang w:val="de-DE"/>
        </w:rPr>
        <w:t>*</w:t>
      </w:r>
      <w:r w:rsidRPr="00A246D4">
        <w:rPr>
          <w:rFonts w:ascii="Times New Roman" w:hAnsi="Times New Roman"/>
          <w:sz w:val="20"/>
          <w:vertAlign w:val="superscript"/>
          <w:lang w:val="de-DE"/>
        </w:rPr>
        <w:t>2,3,5</w:t>
      </w:r>
    </w:p>
    <w:p w14:paraId="04EF9C01" w14:textId="77777777" w:rsidR="00CD3C0A" w:rsidRPr="00CD3C0A" w:rsidRDefault="00CD3C0A">
      <w:pPr>
        <w:rPr>
          <w:lang w:val="fr-CH"/>
        </w:rPr>
      </w:pPr>
    </w:p>
    <w:p w14:paraId="41A99E63" w14:textId="5F9F7F9D" w:rsidR="00BB19D0" w:rsidRDefault="000A088A">
      <w:r>
        <w:rPr>
          <w:noProof/>
        </w:rPr>
        <w:drawing>
          <wp:inline distT="0" distB="0" distL="0" distR="0" wp14:anchorId="19041BFB" wp14:editId="198CEE4D">
            <wp:extent cx="5935980" cy="5475605"/>
            <wp:effectExtent l="0" t="0" r="7620" b="0"/>
            <wp:docPr id="18599276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47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736D6" w14:textId="77777777" w:rsidR="00CD3C0A" w:rsidRDefault="00CD3C0A"/>
    <w:p w14:paraId="33BF9AC1" w14:textId="3CE3ED64" w:rsidR="00BB19D0" w:rsidRDefault="00BB19D0">
      <w:r>
        <w:t xml:space="preserve">Figure </w:t>
      </w:r>
      <w:r w:rsidR="00E27FF1">
        <w:t>S</w:t>
      </w:r>
      <w:r>
        <w:t>1. Performance of the model derived from functional connectome under different thresholds (top) and standard deviation across threshold range of 0.001 (bottom).</w:t>
      </w:r>
    </w:p>
    <w:p w14:paraId="29494DE0" w14:textId="03A0E544" w:rsidR="00A56C2C" w:rsidRDefault="00AA21B3" w:rsidP="00A56C2C">
      <w:r>
        <w:rPr>
          <w:noProof/>
        </w:rPr>
        <w:lastRenderedPageBreak/>
        <w:drawing>
          <wp:inline distT="0" distB="0" distL="0" distR="0" wp14:anchorId="4E88248A" wp14:editId="597F91F8">
            <wp:extent cx="5943600" cy="3343275"/>
            <wp:effectExtent l="0" t="0" r="0" b="0"/>
            <wp:docPr id="1520808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808781" name="Picture 15208087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D4F75" w14:textId="4E62A147" w:rsidR="00A56C2C" w:rsidRDefault="00A56C2C" w:rsidP="00A56C2C">
      <w:r>
        <w:rPr>
          <w:rFonts w:hint="eastAsia"/>
        </w:rPr>
        <w:t xml:space="preserve">Figure </w:t>
      </w:r>
      <w:r>
        <w:t>S2</w:t>
      </w:r>
      <w:r>
        <w:rPr>
          <w:rFonts w:hint="eastAsia"/>
        </w:rPr>
        <w:t>. Prediction performance and consensus connectome derived from functional connectome with framewise displacement (FD) as an additional covariate.</w:t>
      </w:r>
    </w:p>
    <w:p w14:paraId="2369B4C9" w14:textId="77777777" w:rsidR="00A56C2C" w:rsidRPr="00A56C2C" w:rsidRDefault="00A56C2C"/>
    <w:p w14:paraId="7FF8BE3C" w14:textId="77777777" w:rsidR="00A56C2C" w:rsidRDefault="00A56C2C"/>
    <w:p w14:paraId="00073850" w14:textId="77777777" w:rsidR="00A56C2C" w:rsidRDefault="00A56C2C" w:rsidP="00A56C2C">
      <w:r>
        <w:rPr>
          <w:noProof/>
        </w:rPr>
        <w:lastRenderedPageBreak/>
        <w:drawing>
          <wp:inline distT="0" distB="0" distL="0" distR="0" wp14:anchorId="2F389172" wp14:editId="28307D89">
            <wp:extent cx="5943600" cy="5486400"/>
            <wp:effectExtent l="0" t="0" r="0" b="0"/>
            <wp:docPr id="1519741030" name="Picture 1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741030" name="Picture 1" descr="A graph of a graph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FA4E" w14:textId="6CFE6E33" w:rsidR="00A56C2C" w:rsidRDefault="00A56C2C" w:rsidP="00A56C2C">
      <w:r>
        <w:t xml:space="preserve">Figure S3. Performance of the model derived from </w:t>
      </w:r>
      <w:r>
        <w:rPr>
          <w:rFonts w:hint="eastAsia"/>
        </w:rPr>
        <w:t>functional</w:t>
      </w:r>
      <w:r>
        <w:t xml:space="preserve"> connectome </w:t>
      </w:r>
      <w:r>
        <w:rPr>
          <w:rFonts w:hint="eastAsia"/>
        </w:rPr>
        <w:t xml:space="preserve">using unsmoothed data </w:t>
      </w:r>
      <w:r>
        <w:t>under different thresholds (top) and standard deviation across threshold range of 0.001 (bottom).</w:t>
      </w:r>
    </w:p>
    <w:p w14:paraId="3D1A4061" w14:textId="77777777" w:rsidR="00A56C2C" w:rsidRDefault="00A56C2C" w:rsidP="00A56C2C">
      <w:r>
        <w:rPr>
          <w:noProof/>
        </w:rPr>
        <w:lastRenderedPageBreak/>
        <w:drawing>
          <wp:inline distT="0" distB="0" distL="0" distR="0" wp14:anchorId="674CB04F" wp14:editId="0414A1BE">
            <wp:extent cx="5943600" cy="5486400"/>
            <wp:effectExtent l="0" t="0" r="0" b="0"/>
            <wp:docPr id="482920317" name="Picture 2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920317" name="Picture 2" descr="A graph with different colored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499A3" w14:textId="7BE44D2B" w:rsidR="00A56C2C" w:rsidRDefault="00A56C2C" w:rsidP="00A56C2C">
      <w:r>
        <w:t xml:space="preserve">Figure S4. Performance of the model derived from </w:t>
      </w:r>
      <w:r>
        <w:rPr>
          <w:rFonts w:hint="eastAsia"/>
        </w:rPr>
        <w:t>functional</w:t>
      </w:r>
      <w:r>
        <w:t xml:space="preserve"> connectome </w:t>
      </w:r>
      <w:r>
        <w:rPr>
          <w:rFonts w:hint="eastAsia"/>
        </w:rPr>
        <w:t xml:space="preserve">with global signal regression (GSR) </w:t>
      </w:r>
      <w:r>
        <w:t>under different thresholds (top) and standard deviation across threshold range of 0.001 (bottom).</w:t>
      </w:r>
    </w:p>
    <w:p w14:paraId="165CC53B" w14:textId="77777777" w:rsidR="00A56C2C" w:rsidRPr="00A56C2C" w:rsidRDefault="00A56C2C"/>
    <w:p w14:paraId="3BEEF124" w14:textId="39B03071" w:rsidR="00C82744" w:rsidRDefault="00C82744"/>
    <w:p w14:paraId="7D13AF39" w14:textId="487561FD" w:rsidR="00BB19D0" w:rsidRDefault="000A088A">
      <w:r>
        <w:rPr>
          <w:noProof/>
        </w:rPr>
        <w:lastRenderedPageBreak/>
        <w:drawing>
          <wp:inline distT="0" distB="0" distL="0" distR="0" wp14:anchorId="11624344" wp14:editId="3080637C">
            <wp:extent cx="5935980" cy="5475605"/>
            <wp:effectExtent l="0" t="0" r="7620" b="0"/>
            <wp:docPr id="8686733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47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F12D6" w14:textId="0BEE01D1" w:rsidR="000A088A" w:rsidRDefault="000A088A" w:rsidP="000A088A">
      <w:r>
        <w:t xml:space="preserve">Figure </w:t>
      </w:r>
      <w:r w:rsidR="00E27FF1">
        <w:t>S</w:t>
      </w:r>
      <w:r w:rsidR="00A56C2C">
        <w:t>5</w:t>
      </w:r>
      <w:r>
        <w:t>. Performance of the model derived from structural connectome under different thresholds (top) and standard deviation across threshold range of 0.001 (bottom).</w:t>
      </w:r>
    </w:p>
    <w:p w14:paraId="1FFE82CB" w14:textId="77777777" w:rsidR="005E3CDE" w:rsidRDefault="005E3CDE" w:rsidP="000A08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279"/>
        <w:gridCol w:w="3955"/>
      </w:tblGrid>
      <w:tr w:rsidR="005E3CDE" w:rsidRPr="005E3CDE" w14:paraId="1DBAA082" w14:textId="77777777" w:rsidTr="005E3CDE">
        <w:tc>
          <w:tcPr>
            <w:tcW w:w="3116" w:type="dxa"/>
          </w:tcPr>
          <w:p w14:paraId="6D0BB40C" w14:textId="01870E49" w:rsidR="005E3CDE" w:rsidRPr="005E3CDE" w:rsidRDefault="005E3CDE" w:rsidP="005E3CDE">
            <w:pPr>
              <w:jc w:val="center"/>
              <w:rPr>
                <w:rFonts w:ascii="Arial" w:hAnsi="Arial" w:cs="Arial"/>
              </w:rPr>
            </w:pPr>
            <w:r w:rsidRPr="005E3C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mber</w:t>
            </w:r>
          </w:p>
        </w:tc>
        <w:tc>
          <w:tcPr>
            <w:tcW w:w="2279" w:type="dxa"/>
          </w:tcPr>
          <w:p w14:paraId="75072B9C" w14:textId="4D59CAA3" w:rsidR="005E3CDE" w:rsidRPr="005E3CDE" w:rsidRDefault="005E3CDE" w:rsidP="005E3CDE">
            <w:pPr>
              <w:jc w:val="center"/>
              <w:rPr>
                <w:rFonts w:ascii="Arial" w:hAnsi="Arial" w:cs="Arial"/>
              </w:rPr>
            </w:pPr>
            <w:r w:rsidRPr="005E3C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de ID</w:t>
            </w:r>
          </w:p>
        </w:tc>
        <w:tc>
          <w:tcPr>
            <w:tcW w:w="3955" w:type="dxa"/>
          </w:tcPr>
          <w:p w14:paraId="2F20F097" w14:textId="08BFA636" w:rsidR="005E3CDE" w:rsidRPr="005E3CDE" w:rsidRDefault="005E3CDE" w:rsidP="005E3CDE">
            <w:pPr>
              <w:jc w:val="center"/>
              <w:rPr>
                <w:rFonts w:ascii="Arial" w:hAnsi="Arial" w:cs="Arial"/>
              </w:rPr>
            </w:pPr>
            <w:r w:rsidRPr="005E3C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tails</w:t>
            </w:r>
          </w:p>
        </w:tc>
      </w:tr>
      <w:tr w:rsidR="005E3CDE" w:rsidRPr="005E3CDE" w14:paraId="624E23D5" w14:textId="77777777" w:rsidTr="005E3CDE">
        <w:trPr>
          <w:trHeight w:val="300"/>
        </w:trPr>
        <w:tc>
          <w:tcPr>
            <w:tcW w:w="3116" w:type="dxa"/>
            <w:noWrap/>
          </w:tcPr>
          <w:p w14:paraId="3F74D338" w14:textId="3B5814AC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79" w:type="dxa"/>
            <w:noWrap/>
          </w:tcPr>
          <w:p w14:paraId="7FD7DE49" w14:textId="3D1DE705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3955" w:type="dxa"/>
            <w:noWrap/>
          </w:tcPr>
          <w:p w14:paraId="177799A6" w14:textId="3F34912B" w:rsidR="005E3CDE" w:rsidRPr="005E3CDE" w:rsidRDefault="005E3CDE" w:rsidP="005E3CD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7 (MNI=12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.74,13.5, Lobe=R-Subcortical)</w:t>
            </w:r>
          </w:p>
        </w:tc>
      </w:tr>
      <w:tr w:rsidR="005E3CDE" w:rsidRPr="005E3CDE" w14:paraId="5C148BA0" w14:textId="77777777" w:rsidTr="005E3CDE">
        <w:trPr>
          <w:trHeight w:val="300"/>
        </w:trPr>
        <w:tc>
          <w:tcPr>
            <w:tcW w:w="3116" w:type="dxa"/>
            <w:noWrap/>
          </w:tcPr>
          <w:p w14:paraId="6AC19ADC" w14:textId="5EB1FD1B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79" w:type="dxa"/>
            <w:noWrap/>
          </w:tcPr>
          <w:p w14:paraId="205EED20" w14:textId="6D47D085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3955" w:type="dxa"/>
            <w:noWrap/>
          </w:tcPr>
          <w:p w14:paraId="74BB9A1F" w14:textId="771764BE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5 (MNI=28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, Lobe=R-Limbic)</w:t>
            </w:r>
          </w:p>
        </w:tc>
      </w:tr>
      <w:tr w:rsidR="005E3CDE" w:rsidRPr="005E3CDE" w14:paraId="547C3BC0" w14:textId="77777777" w:rsidTr="005E3CDE">
        <w:trPr>
          <w:trHeight w:val="300"/>
        </w:trPr>
        <w:tc>
          <w:tcPr>
            <w:tcW w:w="3116" w:type="dxa"/>
            <w:noWrap/>
          </w:tcPr>
          <w:p w14:paraId="1B3D566A" w14:textId="5780B28D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79" w:type="dxa"/>
            <w:noWrap/>
          </w:tcPr>
          <w:p w14:paraId="1B28D975" w14:textId="7F4EA9DB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3955" w:type="dxa"/>
            <w:noWrap/>
          </w:tcPr>
          <w:p w14:paraId="092B12C8" w14:textId="07D72036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3 (MNI=-7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12,13.32, Lobe=L-Limbic)</w:t>
            </w:r>
          </w:p>
        </w:tc>
      </w:tr>
      <w:tr w:rsidR="005E3CDE" w:rsidRPr="005E3CDE" w14:paraId="09E34722" w14:textId="77777777" w:rsidTr="005E3CDE">
        <w:trPr>
          <w:trHeight w:val="300"/>
        </w:trPr>
        <w:tc>
          <w:tcPr>
            <w:tcW w:w="3116" w:type="dxa"/>
            <w:noWrap/>
          </w:tcPr>
          <w:p w14:paraId="3D0D1E53" w14:textId="62FB6F70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79" w:type="dxa"/>
            <w:noWrap/>
          </w:tcPr>
          <w:p w14:paraId="3B512D5F" w14:textId="62EF01E3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5</w:t>
            </w:r>
          </w:p>
        </w:tc>
        <w:tc>
          <w:tcPr>
            <w:tcW w:w="3955" w:type="dxa"/>
            <w:noWrap/>
          </w:tcPr>
          <w:p w14:paraId="34465979" w14:textId="06285861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3 (MNI=-38.01,6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7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86, Lobe=L-Temporal)</w:t>
            </w:r>
          </w:p>
        </w:tc>
      </w:tr>
      <w:tr w:rsidR="005E3CDE" w:rsidRPr="005E3CDE" w14:paraId="70DED2A4" w14:textId="77777777" w:rsidTr="005E3CDE">
        <w:trPr>
          <w:trHeight w:val="300"/>
        </w:trPr>
        <w:tc>
          <w:tcPr>
            <w:tcW w:w="3116" w:type="dxa"/>
            <w:noWrap/>
          </w:tcPr>
          <w:p w14:paraId="6F2CA476" w14:textId="54D33ED4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5</w:t>
            </w:r>
          </w:p>
        </w:tc>
        <w:tc>
          <w:tcPr>
            <w:tcW w:w="2279" w:type="dxa"/>
            <w:noWrap/>
          </w:tcPr>
          <w:p w14:paraId="1EAE3D27" w14:textId="471E30B1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955" w:type="dxa"/>
            <w:noWrap/>
          </w:tcPr>
          <w:p w14:paraId="1D6CC56E" w14:textId="6C3EE2CB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3 (MNI=25.22,12.41,49.39, Lobe=R-</w:t>
            </w:r>
            <w:proofErr w:type="spell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torStrip</w:t>
            </w:r>
            <w:proofErr w:type="spell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E3CDE" w:rsidRPr="005E3CDE" w14:paraId="648F52B1" w14:textId="77777777" w:rsidTr="005E3CDE">
        <w:trPr>
          <w:trHeight w:val="300"/>
        </w:trPr>
        <w:tc>
          <w:tcPr>
            <w:tcW w:w="3116" w:type="dxa"/>
            <w:noWrap/>
          </w:tcPr>
          <w:p w14:paraId="2F43DAEF" w14:textId="438F868C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79" w:type="dxa"/>
            <w:noWrap/>
          </w:tcPr>
          <w:p w14:paraId="5932D851" w14:textId="74298BFD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2</w:t>
            </w:r>
          </w:p>
        </w:tc>
        <w:tc>
          <w:tcPr>
            <w:tcW w:w="3955" w:type="dxa"/>
            <w:noWrap/>
          </w:tcPr>
          <w:p w14:paraId="0EA17EEF" w14:textId="78EC4EA9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30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35, Lobe=L-Cerebellum)</w:t>
            </w:r>
          </w:p>
        </w:tc>
      </w:tr>
      <w:tr w:rsidR="005E3CDE" w:rsidRPr="005E3CDE" w14:paraId="6EB32BE3" w14:textId="77777777" w:rsidTr="005E3CDE">
        <w:trPr>
          <w:trHeight w:val="300"/>
        </w:trPr>
        <w:tc>
          <w:tcPr>
            <w:tcW w:w="3116" w:type="dxa"/>
            <w:noWrap/>
          </w:tcPr>
          <w:p w14:paraId="69642F28" w14:textId="1C929CDD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279" w:type="dxa"/>
            <w:noWrap/>
          </w:tcPr>
          <w:p w14:paraId="43721016" w14:textId="3F987A51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9</w:t>
            </w:r>
          </w:p>
        </w:tc>
        <w:tc>
          <w:tcPr>
            <w:tcW w:w="3955" w:type="dxa"/>
            <w:noWrap/>
          </w:tcPr>
          <w:p w14:paraId="09DFEDD1" w14:textId="57993976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48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.39,1.14, Lobe=L-Occipital)</w:t>
            </w:r>
          </w:p>
        </w:tc>
      </w:tr>
      <w:tr w:rsidR="005E3CDE" w:rsidRPr="005E3CDE" w14:paraId="63430034" w14:textId="77777777" w:rsidTr="005E3CDE">
        <w:trPr>
          <w:trHeight w:val="300"/>
        </w:trPr>
        <w:tc>
          <w:tcPr>
            <w:tcW w:w="3116" w:type="dxa"/>
            <w:noWrap/>
          </w:tcPr>
          <w:p w14:paraId="6AA78FCF" w14:textId="2C3E3B03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79" w:type="dxa"/>
            <w:noWrap/>
          </w:tcPr>
          <w:p w14:paraId="3944EB11" w14:textId="6A6A9F14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3955" w:type="dxa"/>
            <w:noWrap/>
          </w:tcPr>
          <w:p w14:paraId="23FAB01D" w14:textId="1765BCED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29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93, Lobe=L-Temporal)</w:t>
            </w:r>
          </w:p>
        </w:tc>
      </w:tr>
      <w:tr w:rsidR="005E3CDE" w:rsidRPr="005E3CDE" w14:paraId="5A785ECF" w14:textId="77777777" w:rsidTr="005E3CDE">
        <w:trPr>
          <w:trHeight w:val="300"/>
        </w:trPr>
        <w:tc>
          <w:tcPr>
            <w:tcW w:w="3116" w:type="dxa"/>
            <w:noWrap/>
          </w:tcPr>
          <w:p w14:paraId="1C6BC986" w14:textId="350D90D6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79" w:type="dxa"/>
            <w:noWrap/>
          </w:tcPr>
          <w:p w14:paraId="6E1ECC1B" w14:textId="647A392E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3955" w:type="dxa"/>
            <w:noWrap/>
          </w:tcPr>
          <w:p w14:paraId="2E890B04" w14:textId="3FF098F1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37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.26, Lobe=L-Temporal)</w:t>
            </w:r>
          </w:p>
        </w:tc>
      </w:tr>
      <w:tr w:rsidR="005E3CDE" w:rsidRPr="005E3CDE" w14:paraId="2E2B0EFE" w14:textId="77777777" w:rsidTr="005E3CDE">
        <w:trPr>
          <w:trHeight w:val="300"/>
        </w:trPr>
        <w:tc>
          <w:tcPr>
            <w:tcW w:w="3116" w:type="dxa"/>
            <w:noWrap/>
          </w:tcPr>
          <w:p w14:paraId="56DA1A8B" w14:textId="0C28195D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79" w:type="dxa"/>
            <w:noWrap/>
          </w:tcPr>
          <w:p w14:paraId="08391D31" w14:textId="7961C705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3955" w:type="dxa"/>
            <w:noWrap/>
          </w:tcPr>
          <w:p w14:paraId="12219A59" w14:textId="371CFA89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49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37, Lobe=L-Temporal)</w:t>
            </w:r>
          </w:p>
        </w:tc>
      </w:tr>
      <w:tr w:rsidR="005E3CDE" w:rsidRPr="005E3CDE" w14:paraId="06F38A2A" w14:textId="77777777" w:rsidTr="005E3CDE">
        <w:trPr>
          <w:trHeight w:val="300"/>
        </w:trPr>
        <w:tc>
          <w:tcPr>
            <w:tcW w:w="3116" w:type="dxa"/>
            <w:noWrap/>
          </w:tcPr>
          <w:p w14:paraId="44EAE4C3" w14:textId="6DC42D03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279" w:type="dxa"/>
            <w:noWrap/>
          </w:tcPr>
          <w:p w14:paraId="0256F96A" w14:textId="19FFC4BA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3955" w:type="dxa"/>
            <w:noWrap/>
          </w:tcPr>
          <w:p w14:paraId="5DAB128D" w14:textId="042AD7FC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57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.69, Lobe=L-Temporal)</w:t>
            </w:r>
          </w:p>
        </w:tc>
      </w:tr>
      <w:tr w:rsidR="005E3CDE" w:rsidRPr="005E3CDE" w14:paraId="28EAC42E" w14:textId="77777777" w:rsidTr="005E3CDE">
        <w:trPr>
          <w:trHeight w:val="300"/>
        </w:trPr>
        <w:tc>
          <w:tcPr>
            <w:tcW w:w="3116" w:type="dxa"/>
            <w:noWrap/>
          </w:tcPr>
          <w:p w14:paraId="480816B1" w14:textId="7AAC8BCD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279" w:type="dxa"/>
            <w:noWrap/>
          </w:tcPr>
          <w:p w14:paraId="795B6F4C" w14:textId="487C2C96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3955" w:type="dxa"/>
            <w:noWrap/>
          </w:tcPr>
          <w:p w14:paraId="43C99F22" w14:textId="5EC74CBC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59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89,21.9, Lobe=L-Parietal)</w:t>
            </w:r>
          </w:p>
        </w:tc>
      </w:tr>
      <w:tr w:rsidR="005E3CDE" w:rsidRPr="005E3CDE" w14:paraId="7B21347F" w14:textId="77777777" w:rsidTr="005E3CDE">
        <w:trPr>
          <w:trHeight w:val="300"/>
        </w:trPr>
        <w:tc>
          <w:tcPr>
            <w:tcW w:w="3116" w:type="dxa"/>
            <w:noWrap/>
          </w:tcPr>
          <w:p w14:paraId="5174D09B" w14:textId="1ED7A4C3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279" w:type="dxa"/>
            <w:noWrap/>
          </w:tcPr>
          <w:p w14:paraId="0973B77C" w14:textId="51D885DC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3955" w:type="dxa"/>
            <w:noWrap/>
          </w:tcPr>
          <w:p w14:paraId="3752B61C" w14:textId="7A942B86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9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6.34,55.14, Lobe=L-Parietal)</w:t>
            </w:r>
          </w:p>
        </w:tc>
      </w:tr>
      <w:tr w:rsidR="005E3CDE" w:rsidRPr="005E3CDE" w14:paraId="282497CF" w14:textId="77777777" w:rsidTr="005E3CDE">
        <w:trPr>
          <w:trHeight w:val="300"/>
        </w:trPr>
        <w:tc>
          <w:tcPr>
            <w:tcW w:w="3116" w:type="dxa"/>
            <w:noWrap/>
          </w:tcPr>
          <w:p w14:paraId="43E7F4A8" w14:textId="2156B562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279" w:type="dxa"/>
            <w:noWrap/>
          </w:tcPr>
          <w:p w14:paraId="34A1A8EC" w14:textId="16793444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3955" w:type="dxa"/>
            <w:noWrap/>
          </w:tcPr>
          <w:p w14:paraId="38DA420C" w14:textId="42D6C901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-37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6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43, Lobe=L-Insula)</w:t>
            </w:r>
          </w:p>
        </w:tc>
      </w:tr>
      <w:tr w:rsidR="005E3CDE" w:rsidRPr="005E3CDE" w14:paraId="24316402" w14:textId="77777777" w:rsidTr="005E3CDE">
        <w:trPr>
          <w:trHeight w:val="300"/>
        </w:trPr>
        <w:tc>
          <w:tcPr>
            <w:tcW w:w="3116" w:type="dxa"/>
            <w:noWrap/>
          </w:tcPr>
          <w:p w14:paraId="1EE0A4B0" w14:textId="44E9FCF6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279" w:type="dxa"/>
            <w:noWrap/>
          </w:tcPr>
          <w:p w14:paraId="2B1AA82A" w14:textId="5F9A3BC9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3955" w:type="dxa"/>
            <w:noWrap/>
          </w:tcPr>
          <w:p w14:paraId="38B21DE3" w14:textId="3AF486BB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7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32, Lobe=R-Brainstem)</w:t>
            </w:r>
          </w:p>
        </w:tc>
      </w:tr>
      <w:tr w:rsidR="005E3CDE" w:rsidRPr="005E3CDE" w14:paraId="4A550324" w14:textId="77777777" w:rsidTr="005E3CDE">
        <w:trPr>
          <w:trHeight w:val="300"/>
        </w:trPr>
        <w:tc>
          <w:tcPr>
            <w:tcW w:w="3116" w:type="dxa"/>
            <w:noWrap/>
          </w:tcPr>
          <w:p w14:paraId="15D672B3" w14:textId="51E17F50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279" w:type="dxa"/>
            <w:noWrap/>
          </w:tcPr>
          <w:p w14:paraId="5EFB0BED" w14:textId="52DDEF90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3955" w:type="dxa"/>
            <w:noWrap/>
          </w:tcPr>
          <w:p w14:paraId="60056733" w14:textId="273C3670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21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39,22.63, Lobe=R-Subcortical)</w:t>
            </w:r>
          </w:p>
        </w:tc>
      </w:tr>
      <w:tr w:rsidR="005E3CDE" w:rsidRPr="005E3CDE" w14:paraId="0C6D0D61" w14:textId="77777777" w:rsidTr="005E3CDE">
        <w:trPr>
          <w:trHeight w:val="300"/>
        </w:trPr>
        <w:tc>
          <w:tcPr>
            <w:tcW w:w="3116" w:type="dxa"/>
            <w:noWrap/>
          </w:tcPr>
          <w:p w14:paraId="3A666055" w14:textId="4C013955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79" w:type="dxa"/>
            <w:noWrap/>
          </w:tcPr>
          <w:p w14:paraId="048A7812" w14:textId="66015921" w:rsidR="005E3CDE" w:rsidRPr="005E3CDE" w:rsidRDefault="005E3CD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3955" w:type="dxa"/>
            <w:noWrap/>
          </w:tcPr>
          <w:p w14:paraId="4F2D0030" w14:textId="5CC52C5D" w:rsidR="005E3CDE" w:rsidRPr="005E3CDE" w:rsidRDefault="005E3CD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7.</w:t>
            </w:r>
            <w:proofErr w:type="gramStart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,-</w:t>
            </w:r>
            <w:proofErr w:type="gramEnd"/>
            <w:r w:rsidRPr="005E3CD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07,44.93, Lobe=R-Limbic)</w:t>
            </w:r>
          </w:p>
        </w:tc>
      </w:tr>
      <w:tr w:rsidR="005270CE" w:rsidRPr="005E3CDE" w14:paraId="483DC46D" w14:textId="77777777" w:rsidTr="005E3CDE">
        <w:trPr>
          <w:trHeight w:val="300"/>
        </w:trPr>
        <w:tc>
          <w:tcPr>
            <w:tcW w:w="3116" w:type="dxa"/>
            <w:noWrap/>
          </w:tcPr>
          <w:p w14:paraId="22ADA5EC" w14:textId="5A3AA061" w:rsidR="005270CE" w:rsidRPr="005E3CDE" w:rsidRDefault="00FA1B9A" w:rsidP="00FA1B9A">
            <w:pPr>
              <w:tabs>
                <w:tab w:val="center" w:pos="1450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</w:r>
            <w:r w:rsidR="005270C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279" w:type="dxa"/>
            <w:noWrap/>
          </w:tcPr>
          <w:p w14:paraId="7AC30594" w14:textId="62352C48" w:rsidR="005270CE" w:rsidRPr="005E3CDE" w:rsidRDefault="005270C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3955" w:type="dxa"/>
            <w:noWrap/>
          </w:tcPr>
          <w:p w14:paraId="26B9FD79" w14:textId="568D779F" w:rsidR="005270CE" w:rsidRPr="005E3CDE" w:rsidRDefault="005270CE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31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,-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.79,49.21, Lobe=R-Parietal)</w:t>
            </w:r>
          </w:p>
        </w:tc>
      </w:tr>
      <w:tr w:rsidR="005270CE" w:rsidRPr="005E3CDE" w14:paraId="482B175C" w14:textId="77777777" w:rsidTr="005E3CDE">
        <w:trPr>
          <w:trHeight w:val="300"/>
        </w:trPr>
        <w:tc>
          <w:tcPr>
            <w:tcW w:w="3116" w:type="dxa"/>
            <w:noWrap/>
          </w:tcPr>
          <w:p w14:paraId="71FEBDD6" w14:textId="1985BE40" w:rsidR="005270CE" w:rsidRPr="005E3CDE" w:rsidRDefault="005270C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279" w:type="dxa"/>
            <w:noWrap/>
          </w:tcPr>
          <w:p w14:paraId="54C5AE48" w14:textId="15F82F7A" w:rsidR="005270CE" w:rsidRPr="005E3CDE" w:rsidRDefault="00933F61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3955" w:type="dxa"/>
            <w:noWrap/>
          </w:tcPr>
          <w:p w14:paraId="3EBBDD71" w14:textId="37DD1234" w:rsidR="005270CE" w:rsidRPr="005E3CDE" w:rsidRDefault="00933F61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43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,-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81,49.58, Lobe=R-Parietal)</w:t>
            </w:r>
          </w:p>
        </w:tc>
      </w:tr>
      <w:tr w:rsidR="005270CE" w:rsidRPr="005E3CDE" w14:paraId="6D76507F" w14:textId="77777777" w:rsidTr="005E3CDE">
        <w:trPr>
          <w:trHeight w:val="300"/>
        </w:trPr>
        <w:tc>
          <w:tcPr>
            <w:tcW w:w="3116" w:type="dxa"/>
            <w:noWrap/>
          </w:tcPr>
          <w:p w14:paraId="520E0FC6" w14:textId="4ECA1019" w:rsidR="005270CE" w:rsidRPr="005E3CDE" w:rsidRDefault="005270CE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79" w:type="dxa"/>
            <w:noWrap/>
          </w:tcPr>
          <w:p w14:paraId="00800942" w14:textId="2922AAC1" w:rsidR="005270CE" w:rsidRPr="005E3CDE" w:rsidRDefault="00933F61" w:rsidP="005E3C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3955" w:type="dxa"/>
            <w:noWrap/>
          </w:tcPr>
          <w:p w14:paraId="4AEFD2C9" w14:textId="37103267" w:rsidR="005270CE" w:rsidRPr="005E3CDE" w:rsidRDefault="00933F61" w:rsidP="005E3CD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2 (MNI=32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,-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.19,49.58, Lobe=R-Parietal)</w:t>
            </w:r>
          </w:p>
        </w:tc>
      </w:tr>
    </w:tbl>
    <w:p w14:paraId="221D97BD" w14:textId="74C50B7E" w:rsidR="005E3CDE" w:rsidRDefault="001E3B7D" w:rsidP="000A088A">
      <w:r>
        <w:t>Table S1. The top 20 nodes with highest degrees in the functional consensus connectome.</w:t>
      </w:r>
    </w:p>
    <w:p w14:paraId="32B4B96F" w14:textId="77777777" w:rsidR="00FA1B9A" w:rsidRDefault="00FA1B9A" w:rsidP="000A08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279"/>
        <w:gridCol w:w="3955"/>
      </w:tblGrid>
      <w:tr w:rsidR="00FA1B9A" w:rsidRPr="00FA1B9A" w14:paraId="585D1D66" w14:textId="77777777" w:rsidTr="00FA1B9A">
        <w:tc>
          <w:tcPr>
            <w:tcW w:w="3116" w:type="dxa"/>
          </w:tcPr>
          <w:p w14:paraId="3A911166" w14:textId="77777777" w:rsidR="00FA1B9A" w:rsidRPr="00FA1B9A" w:rsidRDefault="00FA1B9A" w:rsidP="009C1883">
            <w:pPr>
              <w:jc w:val="center"/>
              <w:rPr>
                <w:rFonts w:ascii="Arial" w:hAnsi="Arial" w:cs="Arial"/>
              </w:rPr>
            </w:pPr>
            <w:r w:rsidRPr="005E3C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FA1B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mber</w:t>
            </w:r>
          </w:p>
        </w:tc>
        <w:tc>
          <w:tcPr>
            <w:tcW w:w="2279" w:type="dxa"/>
          </w:tcPr>
          <w:p w14:paraId="6A553AD6" w14:textId="77777777" w:rsidR="00FA1B9A" w:rsidRPr="00FA1B9A" w:rsidRDefault="00FA1B9A" w:rsidP="009C1883">
            <w:pPr>
              <w:jc w:val="center"/>
              <w:rPr>
                <w:rFonts w:ascii="Arial" w:hAnsi="Arial" w:cs="Arial"/>
              </w:rPr>
            </w:pPr>
            <w:r w:rsidRPr="005E3C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de ID</w:t>
            </w:r>
          </w:p>
        </w:tc>
        <w:tc>
          <w:tcPr>
            <w:tcW w:w="3955" w:type="dxa"/>
          </w:tcPr>
          <w:p w14:paraId="62BF1A34" w14:textId="77777777" w:rsidR="00FA1B9A" w:rsidRPr="00FA1B9A" w:rsidRDefault="00FA1B9A" w:rsidP="00FA1B9A">
            <w:pPr>
              <w:rPr>
                <w:rFonts w:ascii="Arial" w:hAnsi="Arial" w:cs="Arial"/>
              </w:rPr>
            </w:pPr>
            <w:r w:rsidRPr="005E3C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tails</w:t>
            </w:r>
          </w:p>
        </w:tc>
      </w:tr>
      <w:tr w:rsidR="00FA1B9A" w:rsidRPr="00FA1B9A" w14:paraId="5D884775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233D698B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79" w:type="dxa"/>
            <w:noWrap/>
            <w:hideMark/>
          </w:tcPr>
          <w:p w14:paraId="0606B525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2</w:t>
            </w:r>
          </w:p>
        </w:tc>
        <w:tc>
          <w:tcPr>
            <w:tcW w:w="3955" w:type="dxa"/>
            <w:noWrap/>
            <w:hideMark/>
          </w:tcPr>
          <w:p w14:paraId="4A5FF008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12 (MNI=-10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.14,7.63, Lobe=L-Occipital)</w:t>
            </w:r>
          </w:p>
        </w:tc>
      </w:tr>
      <w:tr w:rsidR="00FA1B9A" w:rsidRPr="00FA1B9A" w14:paraId="60370D66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502A4A90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79" w:type="dxa"/>
            <w:noWrap/>
            <w:hideMark/>
          </w:tcPr>
          <w:p w14:paraId="017B6835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3955" w:type="dxa"/>
            <w:noWrap/>
            <w:hideMark/>
          </w:tcPr>
          <w:p w14:paraId="76597053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12 (MNI=-45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,49.28, Lobe=L-</w:t>
            </w:r>
            <w:proofErr w:type="spell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torStrip</w:t>
            </w:r>
            <w:proofErr w:type="spell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FA1B9A" w:rsidRPr="00FA1B9A" w14:paraId="0B2DBCDD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3B09E0FD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79" w:type="dxa"/>
            <w:noWrap/>
            <w:hideMark/>
          </w:tcPr>
          <w:p w14:paraId="05092913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3955" w:type="dxa"/>
            <w:noWrap/>
            <w:hideMark/>
          </w:tcPr>
          <w:p w14:paraId="4B79653D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11 (MNI=-36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2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1, Lobe=L-Occipital)</w:t>
            </w:r>
          </w:p>
        </w:tc>
      </w:tr>
      <w:tr w:rsidR="00FA1B9A" w:rsidRPr="00FA1B9A" w14:paraId="4C44D0F6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74B32CBE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79" w:type="dxa"/>
            <w:noWrap/>
            <w:hideMark/>
          </w:tcPr>
          <w:p w14:paraId="18C879A6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9</w:t>
            </w:r>
          </w:p>
        </w:tc>
        <w:tc>
          <w:tcPr>
            <w:tcW w:w="3955" w:type="dxa"/>
            <w:noWrap/>
            <w:hideMark/>
          </w:tcPr>
          <w:p w14:paraId="5DEF9C1C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11 (MNI=-48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.39,1.14, Lobe=L-Occipital)</w:t>
            </w:r>
          </w:p>
        </w:tc>
      </w:tr>
      <w:tr w:rsidR="00FA1B9A" w:rsidRPr="00FA1B9A" w14:paraId="738FE405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071151B3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79" w:type="dxa"/>
            <w:noWrap/>
            <w:hideMark/>
          </w:tcPr>
          <w:p w14:paraId="3E77FBD2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3955" w:type="dxa"/>
            <w:noWrap/>
            <w:hideMark/>
          </w:tcPr>
          <w:p w14:paraId="1C047F2F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10 (MNI=5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67,5.24, Lobe=R-Subcortical)</w:t>
            </w:r>
          </w:p>
        </w:tc>
      </w:tr>
      <w:tr w:rsidR="00FA1B9A" w:rsidRPr="00FA1B9A" w14:paraId="55B03AC0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722B8BA0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79" w:type="dxa"/>
            <w:noWrap/>
            <w:hideMark/>
          </w:tcPr>
          <w:p w14:paraId="0B98640D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3955" w:type="dxa"/>
            <w:noWrap/>
            <w:hideMark/>
          </w:tcPr>
          <w:p w14:paraId="704301FD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8 (MNI=-31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.16,12.5, Lobe=L-Occipital)</w:t>
            </w:r>
          </w:p>
        </w:tc>
      </w:tr>
      <w:tr w:rsidR="00FA1B9A" w:rsidRPr="00FA1B9A" w14:paraId="6650387D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64CAAA8B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7</w:t>
            </w:r>
          </w:p>
        </w:tc>
        <w:tc>
          <w:tcPr>
            <w:tcW w:w="2279" w:type="dxa"/>
            <w:noWrap/>
            <w:hideMark/>
          </w:tcPr>
          <w:p w14:paraId="4DFD8BAF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3955" w:type="dxa"/>
            <w:noWrap/>
            <w:hideMark/>
          </w:tcPr>
          <w:p w14:paraId="12E495B7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8 (MNI=-39.09,1.71,9.54, Lobe=L-Insula)</w:t>
            </w:r>
          </w:p>
        </w:tc>
      </w:tr>
      <w:tr w:rsidR="00FA1B9A" w:rsidRPr="00FA1B9A" w14:paraId="161CD919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2E93F74A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79" w:type="dxa"/>
            <w:noWrap/>
            <w:hideMark/>
          </w:tcPr>
          <w:p w14:paraId="7D82B097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3955" w:type="dxa"/>
            <w:noWrap/>
            <w:hideMark/>
          </w:tcPr>
          <w:p w14:paraId="19BD817A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8 (MNI=-58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9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56,27.19, Lobe=L-</w:t>
            </w:r>
            <w:proofErr w:type="spell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torStrip</w:t>
            </w:r>
            <w:proofErr w:type="spell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FA1B9A" w:rsidRPr="00FA1B9A" w14:paraId="03219EAC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6BC15B43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79" w:type="dxa"/>
            <w:noWrap/>
            <w:hideMark/>
          </w:tcPr>
          <w:p w14:paraId="73D7089B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3955" w:type="dxa"/>
            <w:noWrap/>
            <w:hideMark/>
          </w:tcPr>
          <w:p w14:paraId="1B721879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6 (MNI=-16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.92,33.04, Lobe=L-Occipital)</w:t>
            </w:r>
          </w:p>
        </w:tc>
      </w:tr>
      <w:tr w:rsidR="00FA1B9A" w:rsidRPr="00FA1B9A" w14:paraId="73F4667B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3BD0CF40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79" w:type="dxa"/>
            <w:noWrap/>
            <w:hideMark/>
          </w:tcPr>
          <w:p w14:paraId="54ABAEE1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3955" w:type="dxa"/>
            <w:noWrap/>
            <w:hideMark/>
          </w:tcPr>
          <w:p w14:paraId="5960DC68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6 (MNI=-25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25, Lobe=L-Occipital)</w:t>
            </w:r>
          </w:p>
        </w:tc>
      </w:tr>
      <w:tr w:rsidR="00FA1B9A" w:rsidRPr="00FA1B9A" w14:paraId="767091E7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020C81AF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279" w:type="dxa"/>
            <w:noWrap/>
            <w:hideMark/>
          </w:tcPr>
          <w:p w14:paraId="34D7D9F0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3955" w:type="dxa"/>
            <w:noWrap/>
            <w:hideMark/>
          </w:tcPr>
          <w:p w14:paraId="57D08AFB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6 (MNI=-46.23,7.93,28.58, Lobe=L-Prefrontal)</w:t>
            </w:r>
          </w:p>
        </w:tc>
      </w:tr>
      <w:tr w:rsidR="00FA1B9A" w:rsidRPr="00FA1B9A" w14:paraId="4C29246F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579A3923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279" w:type="dxa"/>
            <w:noWrap/>
            <w:hideMark/>
          </w:tcPr>
          <w:p w14:paraId="528ED50C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955" w:type="dxa"/>
            <w:noWrap/>
            <w:hideMark/>
          </w:tcPr>
          <w:p w14:paraId="4C900553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6 (MNI=14.56,64.73,3.64, Lobe=R-Prefrontal)</w:t>
            </w:r>
          </w:p>
        </w:tc>
      </w:tr>
      <w:tr w:rsidR="00FA1B9A" w:rsidRPr="00FA1B9A" w14:paraId="49A98A8F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616783A6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279" w:type="dxa"/>
            <w:noWrap/>
            <w:hideMark/>
          </w:tcPr>
          <w:p w14:paraId="5B326287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7</w:t>
            </w:r>
          </w:p>
        </w:tc>
        <w:tc>
          <w:tcPr>
            <w:tcW w:w="3955" w:type="dxa"/>
            <w:noWrap/>
            <w:hideMark/>
          </w:tcPr>
          <w:p w14:paraId="36FAAC1C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5 (MNI=-8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</w:t>
            </w:r>
            <w:proofErr w:type="gramStart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,-</w:t>
            </w:r>
            <w:proofErr w:type="gramEnd"/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.56, Lobe=L-Cerebellum)</w:t>
            </w:r>
          </w:p>
        </w:tc>
      </w:tr>
      <w:tr w:rsidR="00FA1B9A" w:rsidRPr="00FA1B9A" w14:paraId="24B228B2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0835685E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279" w:type="dxa"/>
            <w:noWrap/>
            <w:hideMark/>
          </w:tcPr>
          <w:p w14:paraId="03F19E84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3955" w:type="dxa"/>
            <w:noWrap/>
            <w:hideMark/>
          </w:tcPr>
          <w:p w14:paraId="675AE28D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5 (MNI=-28.81,50.12,21.68, Lobe=L-Prefrontal)</w:t>
            </w:r>
          </w:p>
        </w:tc>
      </w:tr>
      <w:tr w:rsidR="00FA1B9A" w:rsidRPr="00FA1B9A" w14:paraId="2ECD5B71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61CFF699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279" w:type="dxa"/>
            <w:noWrap/>
            <w:hideMark/>
          </w:tcPr>
          <w:p w14:paraId="023445CB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3955" w:type="dxa"/>
            <w:noWrap/>
            <w:hideMark/>
          </w:tcPr>
          <w:p w14:paraId="2A663A0A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5 (MNI=-5.96,48.09,11.72, Lobe=L-Prefrontal)</w:t>
            </w:r>
          </w:p>
        </w:tc>
      </w:tr>
      <w:tr w:rsidR="00FA1B9A" w:rsidRPr="00FA1B9A" w14:paraId="69F6E0C4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1739C54F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279" w:type="dxa"/>
            <w:noWrap/>
            <w:hideMark/>
          </w:tcPr>
          <w:p w14:paraId="1E533793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3955" w:type="dxa"/>
            <w:noWrap/>
            <w:hideMark/>
          </w:tcPr>
          <w:p w14:paraId="7987CE00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5 (MNI=37.62,35.39,31.09, Lobe=R-Prefrontal)</w:t>
            </w:r>
          </w:p>
        </w:tc>
      </w:tr>
      <w:tr w:rsidR="00FA1B9A" w:rsidRPr="00FA1B9A" w14:paraId="5A1EBA2E" w14:textId="77777777" w:rsidTr="00FA1B9A">
        <w:trPr>
          <w:trHeight w:val="300"/>
        </w:trPr>
        <w:tc>
          <w:tcPr>
            <w:tcW w:w="3116" w:type="dxa"/>
            <w:noWrap/>
            <w:hideMark/>
          </w:tcPr>
          <w:p w14:paraId="3F19A854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79" w:type="dxa"/>
            <w:noWrap/>
            <w:hideMark/>
          </w:tcPr>
          <w:p w14:paraId="565B7249" w14:textId="77777777" w:rsidR="00FA1B9A" w:rsidRPr="00FA1B9A" w:rsidRDefault="00FA1B9A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955" w:type="dxa"/>
            <w:noWrap/>
            <w:hideMark/>
          </w:tcPr>
          <w:p w14:paraId="0D3C3736" w14:textId="77777777" w:rsidR="00FA1B9A" w:rsidRPr="00FA1B9A" w:rsidRDefault="00FA1B9A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A1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5 (MNI=28.88,51.14,18.68, Lobe=R-Prefrontal)</w:t>
            </w:r>
          </w:p>
        </w:tc>
      </w:tr>
      <w:tr w:rsidR="00DD63DA" w:rsidRPr="00FA1B9A" w14:paraId="497C17BD" w14:textId="77777777" w:rsidTr="00FA1B9A">
        <w:trPr>
          <w:trHeight w:val="300"/>
        </w:trPr>
        <w:tc>
          <w:tcPr>
            <w:tcW w:w="3116" w:type="dxa"/>
            <w:noWrap/>
          </w:tcPr>
          <w:p w14:paraId="043BA55C" w14:textId="346AC1A3" w:rsidR="00DD63DA" w:rsidRPr="00FA1B9A" w:rsidRDefault="000B62B6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279" w:type="dxa"/>
            <w:noWrap/>
          </w:tcPr>
          <w:p w14:paraId="7F436D12" w14:textId="1CAD8013" w:rsidR="00DD63DA" w:rsidRPr="00FA1B9A" w:rsidRDefault="000B62B6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955" w:type="dxa"/>
            <w:noWrap/>
          </w:tcPr>
          <w:p w14:paraId="58BC43A6" w14:textId="70712B2B" w:rsidR="00DD63DA" w:rsidRPr="00FA1B9A" w:rsidRDefault="000B62B6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5 (MNI=44.56,4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,-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9, Lobe=R-Prefrontal)</w:t>
            </w:r>
          </w:p>
        </w:tc>
      </w:tr>
      <w:tr w:rsidR="00DD63DA" w:rsidRPr="00FA1B9A" w14:paraId="3D02DEC0" w14:textId="77777777" w:rsidTr="00FA1B9A">
        <w:trPr>
          <w:trHeight w:val="300"/>
        </w:trPr>
        <w:tc>
          <w:tcPr>
            <w:tcW w:w="3116" w:type="dxa"/>
            <w:noWrap/>
          </w:tcPr>
          <w:p w14:paraId="4B8C05E0" w14:textId="77723EC1" w:rsidR="00DD63DA" w:rsidRPr="00FA1B9A" w:rsidRDefault="000B62B6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279" w:type="dxa"/>
            <w:noWrap/>
          </w:tcPr>
          <w:p w14:paraId="55CA41E8" w14:textId="48851351" w:rsidR="00DD63DA" w:rsidRPr="00FA1B9A" w:rsidRDefault="000B62B6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3955" w:type="dxa"/>
            <w:noWrap/>
          </w:tcPr>
          <w:p w14:paraId="4B4F51D3" w14:textId="624D51DC" w:rsidR="00DD63DA" w:rsidRPr="00FA1B9A" w:rsidRDefault="000B62B6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4 (MNI=-22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,-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.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,-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06, Lobe=L-Occipital)</w:t>
            </w:r>
          </w:p>
        </w:tc>
      </w:tr>
      <w:tr w:rsidR="00DD63DA" w:rsidRPr="00FA1B9A" w14:paraId="582A7D80" w14:textId="77777777" w:rsidTr="00FA1B9A">
        <w:trPr>
          <w:trHeight w:val="300"/>
        </w:trPr>
        <w:tc>
          <w:tcPr>
            <w:tcW w:w="3116" w:type="dxa"/>
            <w:noWrap/>
          </w:tcPr>
          <w:p w14:paraId="43097BB8" w14:textId="14C31FF4" w:rsidR="00DD63DA" w:rsidRPr="00FA1B9A" w:rsidRDefault="000B62B6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79" w:type="dxa"/>
            <w:noWrap/>
          </w:tcPr>
          <w:p w14:paraId="5DDC0906" w14:textId="5F755187" w:rsidR="00DD63DA" w:rsidRPr="00FA1B9A" w:rsidRDefault="000B62B6" w:rsidP="00FA1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3955" w:type="dxa"/>
            <w:noWrap/>
          </w:tcPr>
          <w:p w14:paraId="5D531A72" w14:textId="3114E89C" w:rsidR="00DD63DA" w:rsidRPr="00FA1B9A" w:rsidRDefault="000B62B6" w:rsidP="00FA1B9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gree=4 (MNI=-14.72,-83.97,-13.06, Lobe=L-Occipital)</w:t>
            </w:r>
          </w:p>
        </w:tc>
      </w:tr>
    </w:tbl>
    <w:p w14:paraId="4ACDF31F" w14:textId="5D7B64C6" w:rsidR="00FA1B9A" w:rsidRDefault="00FA1B9A" w:rsidP="00FA1B9A">
      <w:r>
        <w:t>Table S2. The top 20 nodes with highest degrees in the structural consensus connectome.</w:t>
      </w:r>
    </w:p>
    <w:p w14:paraId="0D9A2D3A" w14:textId="77777777" w:rsidR="001E3B7D" w:rsidRDefault="001E3B7D" w:rsidP="000A088A"/>
    <w:sectPr w:rsidR="001E3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D6C82"/>
    <w:multiLevelType w:val="hybridMultilevel"/>
    <w:tmpl w:val="0526FA7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018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9D"/>
    <w:rsid w:val="000A088A"/>
    <w:rsid w:val="000B62B6"/>
    <w:rsid w:val="001E3B7D"/>
    <w:rsid w:val="003105DF"/>
    <w:rsid w:val="005270CE"/>
    <w:rsid w:val="005E3CDE"/>
    <w:rsid w:val="006B05AB"/>
    <w:rsid w:val="006F5D1B"/>
    <w:rsid w:val="0079794F"/>
    <w:rsid w:val="007E7D4A"/>
    <w:rsid w:val="00933F61"/>
    <w:rsid w:val="00A5689D"/>
    <w:rsid w:val="00A56C2C"/>
    <w:rsid w:val="00AA21B3"/>
    <w:rsid w:val="00AF0EBE"/>
    <w:rsid w:val="00BB19D0"/>
    <w:rsid w:val="00C0683D"/>
    <w:rsid w:val="00C82744"/>
    <w:rsid w:val="00CD3C0A"/>
    <w:rsid w:val="00DD63DA"/>
    <w:rsid w:val="00E13C1D"/>
    <w:rsid w:val="00E27FF1"/>
    <w:rsid w:val="00F03DB7"/>
    <w:rsid w:val="00FA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1AF42"/>
  <w15:chartTrackingRefBased/>
  <w15:docId w15:val="{DBF513E4-CBA4-42E7-AF6E-28146811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8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8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8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8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8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3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7</Pages>
  <Words>384</Words>
  <Characters>3305</Characters>
  <Application>Microsoft Office Word</Application>
  <DocSecurity>0</DocSecurity>
  <Lines>206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Liu</dc:creator>
  <cp:keywords/>
  <dc:description/>
  <cp:lastModifiedBy>Xinyu Liu</cp:lastModifiedBy>
  <cp:revision>17</cp:revision>
  <dcterms:created xsi:type="dcterms:W3CDTF">2025-04-09T09:19:00Z</dcterms:created>
  <dcterms:modified xsi:type="dcterms:W3CDTF">2026-02-10T11:29:00Z</dcterms:modified>
</cp:coreProperties>
</file>